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68536" w14:textId="77777777" w:rsidR="00DA7CAA" w:rsidRPr="001F053C" w:rsidRDefault="00DA7CAA" w:rsidP="00DA7CAA">
      <w:pPr>
        <w:spacing w:line="480" w:lineRule="auto"/>
        <w:rPr>
          <w:rFonts w:eastAsiaTheme="minorHAnsi"/>
          <w:bCs/>
          <w:sz w:val="20"/>
          <w:szCs w:val="20"/>
          <w:lang w:val="en-GB"/>
        </w:rPr>
      </w:pPr>
      <w:r w:rsidRPr="001F053C">
        <w:rPr>
          <w:rFonts w:eastAsiaTheme="minorHAnsi"/>
          <w:b/>
          <w:bCs/>
          <w:sz w:val="20"/>
          <w:szCs w:val="20"/>
          <w:lang w:val="en-GB"/>
        </w:rPr>
        <w:t xml:space="preserve">Table </w:t>
      </w:r>
      <w:r>
        <w:rPr>
          <w:rFonts w:eastAsiaTheme="minorHAnsi"/>
          <w:b/>
          <w:bCs/>
          <w:sz w:val="20"/>
          <w:szCs w:val="20"/>
          <w:lang w:val="en-GB"/>
        </w:rPr>
        <w:t>S1</w:t>
      </w:r>
      <w:r w:rsidRPr="001F053C">
        <w:rPr>
          <w:rFonts w:eastAsiaTheme="minorHAnsi"/>
          <w:b/>
          <w:bCs/>
          <w:sz w:val="20"/>
          <w:szCs w:val="20"/>
          <w:lang w:val="en-GB"/>
        </w:rPr>
        <w:t xml:space="preserve">. </w:t>
      </w:r>
      <w:r w:rsidRPr="001F053C">
        <w:rPr>
          <w:sz w:val="20"/>
          <w:szCs w:val="20"/>
          <w:lang w:val="en-GB"/>
        </w:rPr>
        <w:t xml:space="preserve">Univariate and multivariable logistic regression analyses, associations with initiation of </w:t>
      </w:r>
      <w:r w:rsidRPr="001F053C">
        <w:rPr>
          <w:rFonts w:eastAsiaTheme="minorHAnsi"/>
          <w:bCs/>
          <w:sz w:val="20"/>
          <w:szCs w:val="20"/>
          <w:lang w:val="en-GB"/>
        </w:rPr>
        <w:t xml:space="preserve">antidepressant medication </w:t>
      </w:r>
      <w:r w:rsidRPr="001F053C">
        <w:rPr>
          <w:sz w:val="20"/>
          <w:szCs w:val="20"/>
          <w:lang w:val="en-GB"/>
        </w:rPr>
        <w:t>presented as OR (95% CI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8"/>
        <w:gridCol w:w="2043"/>
        <w:gridCol w:w="1024"/>
        <w:gridCol w:w="1901"/>
        <w:gridCol w:w="1020"/>
      </w:tblGrid>
      <w:tr w:rsidR="00DA7CAA" w:rsidRPr="00592CBA" w14:paraId="39AC6218" w14:textId="77777777" w:rsidTr="006156C6">
        <w:trPr>
          <w:trHeight w:val="397"/>
        </w:trPr>
        <w:tc>
          <w:tcPr>
            <w:tcW w:w="1683" w:type="pct"/>
            <w:tcBorders>
              <w:top w:val="single" w:sz="4" w:space="0" w:color="auto"/>
            </w:tcBorders>
            <w:vAlign w:val="center"/>
          </w:tcPr>
          <w:p w14:paraId="608131D2" w14:textId="77777777" w:rsidR="00DA7CAA" w:rsidRPr="001F053C" w:rsidRDefault="00DA7CAA" w:rsidP="006156C6">
            <w:pPr>
              <w:spacing w:line="48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14:paraId="576130E3" w14:textId="77777777" w:rsidR="00DA7CAA" w:rsidRPr="001F053C" w:rsidRDefault="00DA7CAA" w:rsidP="006156C6">
            <w:pPr>
              <w:spacing w:line="480" w:lineRule="auto"/>
              <w:rPr>
                <w:rFonts w:eastAsiaTheme="minorHAnsi"/>
                <w:b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469D4803" w14:textId="77777777" w:rsidR="00DA7CAA" w:rsidRPr="001F053C" w:rsidRDefault="00DA7CAA" w:rsidP="006156C6">
            <w:pPr>
              <w:spacing w:line="480" w:lineRule="auto"/>
              <w:rPr>
                <w:rFonts w:eastAsiaTheme="minorHAnsi"/>
                <w:b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14:paraId="1AE062E0" w14:textId="77777777" w:rsidR="00DA7CAA" w:rsidRPr="001F053C" w:rsidRDefault="00DA7CAA" w:rsidP="006156C6">
            <w:pPr>
              <w:spacing w:line="480" w:lineRule="auto"/>
              <w:rPr>
                <w:rFonts w:eastAsiaTheme="minorHAnsi"/>
                <w:b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2D3DDF4D" w14:textId="77777777" w:rsidR="00DA7CAA" w:rsidRPr="001F053C" w:rsidRDefault="00DA7CAA" w:rsidP="006156C6">
            <w:pPr>
              <w:spacing w:line="480" w:lineRule="auto"/>
              <w:rPr>
                <w:rFonts w:eastAsiaTheme="minorHAnsi"/>
                <w:b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DA7CAA" w:rsidRPr="00592CBA" w14:paraId="787023FB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253BF362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Age categories</w:t>
            </w:r>
          </w:p>
          <w:p w14:paraId="07F4C71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18-45</w:t>
            </w:r>
          </w:p>
          <w:p w14:paraId="548600E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46-60</w:t>
            </w:r>
          </w:p>
          <w:p w14:paraId="33DCEE4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61-70</w:t>
            </w:r>
          </w:p>
          <w:p w14:paraId="3DAD6C76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71-80</w:t>
            </w:r>
          </w:p>
          <w:p w14:paraId="4126C8D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80-</w:t>
            </w:r>
          </w:p>
        </w:tc>
        <w:tc>
          <w:tcPr>
            <w:tcW w:w="1132" w:type="pct"/>
            <w:vAlign w:val="center"/>
          </w:tcPr>
          <w:p w14:paraId="07F33E51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19AA5FF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3830B64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8 (1.03-1.12)</w:t>
            </w:r>
          </w:p>
          <w:p w14:paraId="3FCDFEC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85 (0.81-0.86)</w:t>
            </w:r>
          </w:p>
          <w:p w14:paraId="5CB35C6D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86 (0.83-0.90)</w:t>
            </w:r>
          </w:p>
          <w:p w14:paraId="67ED966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85 (0.80-0.90)</w:t>
            </w:r>
          </w:p>
        </w:tc>
        <w:tc>
          <w:tcPr>
            <w:tcW w:w="567" w:type="pct"/>
            <w:vAlign w:val="center"/>
          </w:tcPr>
          <w:p w14:paraId="20B0520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2747912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7F97C73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001</w:t>
            </w:r>
          </w:p>
          <w:p w14:paraId="7CC1E76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  <w:p w14:paraId="35D798F6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  <w:p w14:paraId="2B13EBE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053" w:type="pct"/>
            <w:vAlign w:val="center"/>
          </w:tcPr>
          <w:p w14:paraId="364E1B9E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6D864B4C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540386B6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7 (1.02-1.12)</w:t>
            </w:r>
          </w:p>
          <w:p w14:paraId="2653E7BC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91 (0.87-0.96)</w:t>
            </w:r>
          </w:p>
          <w:p w14:paraId="7BEDD52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98 (0.93-1.03)</w:t>
            </w:r>
          </w:p>
          <w:p w14:paraId="6E186D9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0 (0.94-1.07)</w:t>
            </w:r>
          </w:p>
        </w:tc>
        <w:tc>
          <w:tcPr>
            <w:tcW w:w="565" w:type="pct"/>
            <w:vAlign w:val="center"/>
          </w:tcPr>
          <w:p w14:paraId="3A326F36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3BE14D9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4D6ABE66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005</w:t>
            </w:r>
          </w:p>
          <w:p w14:paraId="1317246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001</w:t>
            </w:r>
          </w:p>
          <w:p w14:paraId="79DC329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44</w:t>
            </w:r>
          </w:p>
          <w:p w14:paraId="0F8EE83D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90</w:t>
            </w:r>
          </w:p>
        </w:tc>
      </w:tr>
      <w:tr w:rsidR="00DA7CAA" w:rsidRPr="00592CBA" w14:paraId="1538CB49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01213A6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132" w:type="pct"/>
            <w:vAlign w:val="center"/>
          </w:tcPr>
          <w:p w14:paraId="72C9B88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82 (0.79-0.85)</w:t>
            </w:r>
          </w:p>
        </w:tc>
        <w:tc>
          <w:tcPr>
            <w:tcW w:w="567" w:type="pct"/>
            <w:vAlign w:val="center"/>
          </w:tcPr>
          <w:p w14:paraId="3FB85D8C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053" w:type="pct"/>
            <w:vAlign w:val="center"/>
          </w:tcPr>
          <w:p w14:paraId="1EE98EB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79 (0.77-0.82)</w:t>
            </w:r>
          </w:p>
        </w:tc>
        <w:tc>
          <w:tcPr>
            <w:tcW w:w="565" w:type="pct"/>
            <w:vAlign w:val="center"/>
          </w:tcPr>
          <w:p w14:paraId="0114C792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DA7CAA" w:rsidRPr="00592CBA" w14:paraId="0AE56386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3EDB7F8B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Income categories</w:t>
            </w:r>
          </w:p>
          <w:p w14:paraId="05B8DC8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Low</w:t>
            </w:r>
          </w:p>
          <w:p w14:paraId="1FF15E9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Medium</w:t>
            </w:r>
          </w:p>
          <w:p w14:paraId="09C7ADFE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High</w:t>
            </w:r>
          </w:p>
        </w:tc>
        <w:tc>
          <w:tcPr>
            <w:tcW w:w="1132" w:type="pct"/>
            <w:vAlign w:val="center"/>
          </w:tcPr>
          <w:p w14:paraId="4C6A8D8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2EC4BDAD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4CAD67D2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98 (0.94-1.02)</w:t>
            </w:r>
          </w:p>
          <w:p w14:paraId="3374B231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80 (0.73-0.87)</w:t>
            </w:r>
          </w:p>
        </w:tc>
        <w:tc>
          <w:tcPr>
            <w:tcW w:w="567" w:type="pct"/>
            <w:vAlign w:val="center"/>
          </w:tcPr>
          <w:p w14:paraId="1EE4BF8B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489504B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17E3F7A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28</w:t>
            </w:r>
          </w:p>
          <w:p w14:paraId="1FA029C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053" w:type="pct"/>
            <w:vAlign w:val="center"/>
          </w:tcPr>
          <w:p w14:paraId="5E6F203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6833B9E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23704158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9 (1.04-1.14)</w:t>
            </w:r>
          </w:p>
          <w:p w14:paraId="24877FB2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97 (0.89-1.07)</w:t>
            </w:r>
          </w:p>
        </w:tc>
        <w:tc>
          <w:tcPr>
            <w:tcW w:w="565" w:type="pct"/>
            <w:vAlign w:val="center"/>
          </w:tcPr>
          <w:p w14:paraId="7D3AA860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4E5A6D7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7E26ABD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  <w:p w14:paraId="2C9C7FF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57</w:t>
            </w:r>
          </w:p>
        </w:tc>
      </w:tr>
      <w:tr w:rsidR="00DA7CAA" w:rsidRPr="00592CBA" w14:paraId="2E4DCCD4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1D27C1C8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Education level</w:t>
            </w:r>
          </w:p>
          <w:p w14:paraId="1941CEAE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Low</w:t>
            </w:r>
          </w:p>
          <w:p w14:paraId="0CA2A57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Medium</w:t>
            </w:r>
          </w:p>
          <w:p w14:paraId="56B22E7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High </w:t>
            </w:r>
          </w:p>
        </w:tc>
        <w:tc>
          <w:tcPr>
            <w:tcW w:w="1132" w:type="pct"/>
            <w:vAlign w:val="center"/>
          </w:tcPr>
          <w:p w14:paraId="0CADE846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06B472C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 xml:space="preserve">Ref. </w:t>
            </w:r>
          </w:p>
          <w:p w14:paraId="53A3788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7 (1.04-1.11)</w:t>
            </w:r>
          </w:p>
          <w:p w14:paraId="4154D7F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99 (0.95-1.03)</w:t>
            </w:r>
          </w:p>
        </w:tc>
        <w:tc>
          <w:tcPr>
            <w:tcW w:w="567" w:type="pct"/>
            <w:vAlign w:val="center"/>
          </w:tcPr>
          <w:p w14:paraId="6EEF2781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67CB5FD8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0028D58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  <w:p w14:paraId="3994AA1C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053" w:type="pct"/>
            <w:vAlign w:val="center"/>
          </w:tcPr>
          <w:p w14:paraId="174EB6A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41C1517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30605D8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9 (1.05-1.13)</w:t>
            </w:r>
          </w:p>
          <w:p w14:paraId="7BF04566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5 (1.00-1.10)</w:t>
            </w:r>
          </w:p>
        </w:tc>
        <w:tc>
          <w:tcPr>
            <w:tcW w:w="565" w:type="pct"/>
            <w:vAlign w:val="center"/>
          </w:tcPr>
          <w:p w14:paraId="4BA35FF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55A4DDE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30E17442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  <w:p w14:paraId="5435C830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038</w:t>
            </w:r>
          </w:p>
        </w:tc>
      </w:tr>
      <w:tr w:rsidR="00DA7CAA" w:rsidRPr="00592CBA" w14:paraId="26B6D14F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79B7B05D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CCI categories</w:t>
            </w:r>
          </w:p>
          <w:p w14:paraId="16F5C75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CCI 0</w:t>
            </w:r>
          </w:p>
          <w:p w14:paraId="6DED094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CCI 1</w:t>
            </w:r>
          </w:p>
          <w:p w14:paraId="3989DD3B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 CCI &gt; 1</w:t>
            </w:r>
          </w:p>
        </w:tc>
        <w:tc>
          <w:tcPr>
            <w:tcW w:w="1132" w:type="pct"/>
            <w:vAlign w:val="center"/>
          </w:tcPr>
          <w:p w14:paraId="78F904C2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04388F00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08D2A4AE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 xml:space="preserve"> 1.09 (1.04-1.13)</w:t>
            </w:r>
          </w:p>
          <w:p w14:paraId="14046B1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98 (0.95-1.02)</w:t>
            </w:r>
          </w:p>
        </w:tc>
        <w:tc>
          <w:tcPr>
            <w:tcW w:w="567" w:type="pct"/>
            <w:vAlign w:val="center"/>
          </w:tcPr>
          <w:p w14:paraId="088D674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33C0471E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72751D71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  <w:p w14:paraId="11F7663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053" w:type="pct"/>
            <w:vAlign w:val="center"/>
          </w:tcPr>
          <w:p w14:paraId="5B18669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52250500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713DAFC8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6 (1.02-1.11)</w:t>
            </w:r>
          </w:p>
          <w:p w14:paraId="668D833D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6 (1.02-1.11)</w:t>
            </w:r>
          </w:p>
        </w:tc>
        <w:tc>
          <w:tcPr>
            <w:tcW w:w="565" w:type="pct"/>
            <w:vAlign w:val="center"/>
          </w:tcPr>
          <w:p w14:paraId="5DF0B77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76BB372E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0740CF9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008</w:t>
            </w:r>
          </w:p>
          <w:p w14:paraId="5C6841F2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003</w:t>
            </w:r>
          </w:p>
        </w:tc>
      </w:tr>
      <w:tr w:rsidR="00DA7CAA" w:rsidRPr="00592CBA" w14:paraId="75130395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4E8888DC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Psychiatric comorbidity</w:t>
            </w:r>
          </w:p>
        </w:tc>
        <w:tc>
          <w:tcPr>
            <w:tcW w:w="1132" w:type="pct"/>
            <w:vAlign w:val="center"/>
          </w:tcPr>
          <w:p w14:paraId="66F72C7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2.44 (2.35-2.54)</w:t>
            </w:r>
          </w:p>
        </w:tc>
        <w:tc>
          <w:tcPr>
            <w:tcW w:w="567" w:type="pct"/>
            <w:vAlign w:val="center"/>
          </w:tcPr>
          <w:p w14:paraId="3372F66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053" w:type="pct"/>
            <w:vAlign w:val="center"/>
          </w:tcPr>
          <w:p w14:paraId="5C63A75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2.37 (2.26-2.48)</w:t>
            </w:r>
          </w:p>
        </w:tc>
        <w:tc>
          <w:tcPr>
            <w:tcW w:w="565" w:type="pct"/>
            <w:vAlign w:val="center"/>
          </w:tcPr>
          <w:p w14:paraId="7617408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DA7CAA" w:rsidRPr="00592CBA" w14:paraId="74DF381D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757D603D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Substance abuse</w:t>
            </w:r>
          </w:p>
        </w:tc>
        <w:tc>
          <w:tcPr>
            <w:tcW w:w="1132" w:type="pct"/>
            <w:vAlign w:val="center"/>
          </w:tcPr>
          <w:p w14:paraId="65E200C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79 (1.71-1.87)</w:t>
            </w:r>
          </w:p>
        </w:tc>
        <w:tc>
          <w:tcPr>
            <w:tcW w:w="567" w:type="pct"/>
            <w:vAlign w:val="center"/>
          </w:tcPr>
          <w:p w14:paraId="2A443BBE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053" w:type="pct"/>
            <w:vAlign w:val="center"/>
          </w:tcPr>
          <w:p w14:paraId="16B4A80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33 (1.26-1.40)</w:t>
            </w:r>
          </w:p>
        </w:tc>
        <w:tc>
          <w:tcPr>
            <w:tcW w:w="565" w:type="pct"/>
            <w:vAlign w:val="center"/>
          </w:tcPr>
          <w:p w14:paraId="2B9E599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DA7CAA" w:rsidRPr="00592CBA" w14:paraId="13922F68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327896F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EMR</w:t>
            </w:r>
          </w:p>
        </w:tc>
        <w:tc>
          <w:tcPr>
            <w:tcW w:w="1132" w:type="pct"/>
            <w:vAlign w:val="center"/>
          </w:tcPr>
          <w:p w14:paraId="574440E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49 (1.36-1.63)</w:t>
            </w:r>
          </w:p>
        </w:tc>
        <w:tc>
          <w:tcPr>
            <w:tcW w:w="567" w:type="pct"/>
            <w:vAlign w:val="center"/>
          </w:tcPr>
          <w:p w14:paraId="707A6FC0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053" w:type="pct"/>
            <w:vAlign w:val="center"/>
          </w:tcPr>
          <w:p w14:paraId="241DFB6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26 (1.13-1.41)</w:t>
            </w:r>
          </w:p>
        </w:tc>
        <w:tc>
          <w:tcPr>
            <w:tcW w:w="565" w:type="pct"/>
            <w:vAlign w:val="center"/>
          </w:tcPr>
          <w:p w14:paraId="2D438D58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DA7CAA" w:rsidRPr="00592CBA" w14:paraId="54653E07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6A31525D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ICU length of stay, days</w:t>
            </w:r>
          </w:p>
          <w:p w14:paraId="0131B2B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0-2</w:t>
            </w:r>
          </w:p>
          <w:p w14:paraId="6AA21D20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3-7</w:t>
            </w:r>
          </w:p>
          <w:p w14:paraId="68443E20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&gt; 7</w:t>
            </w:r>
          </w:p>
        </w:tc>
        <w:tc>
          <w:tcPr>
            <w:tcW w:w="1132" w:type="pct"/>
            <w:vAlign w:val="center"/>
          </w:tcPr>
          <w:p w14:paraId="1D102D5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10A822AC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1D46DF9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2 (0.98-1.05)</w:t>
            </w:r>
          </w:p>
          <w:p w14:paraId="42FBE1FE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2.04 (1.95-2.13)</w:t>
            </w:r>
          </w:p>
        </w:tc>
        <w:tc>
          <w:tcPr>
            <w:tcW w:w="567" w:type="pct"/>
            <w:vAlign w:val="center"/>
          </w:tcPr>
          <w:p w14:paraId="5419B41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791E1ED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1391BABB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38</w:t>
            </w:r>
          </w:p>
          <w:p w14:paraId="58B55A6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1053" w:type="pct"/>
            <w:vAlign w:val="center"/>
          </w:tcPr>
          <w:p w14:paraId="4059B2F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4C330173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5BCB653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1.08 (1.04-1.12)</w:t>
            </w:r>
          </w:p>
          <w:p w14:paraId="24F6603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2.17 (2.06-2.28)</w:t>
            </w:r>
          </w:p>
        </w:tc>
        <w:tc>
          <w:tcPr>
            <w:tcW w:w="565" w:type="pct"/>
            <w:vAlign w:val="center"/>
          </w:tcPr>
          <w:p w14:paraId="1AD62681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248FD46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3CD3DCA4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  <w:p w14:paraId="26C45107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DA7CAA" w:rsidRPr="00592CBA" w14:paraId="167018D0" w14:textId="77777777" w:rsidTr="006156C6">
        <w:trPr>
          <w:trHeight w:val="397"/>
        </w:trPr>
        <w:tc>
          <w:tcPr>
            <w:tcW w:w="1683" w:type="pct"/>
            <w:vAlign w:val="center"/>
          </w:tcPr>
          <w:p w14:paraId="4B096D22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>Surgery</w:t>
            </w:r>
          </w:p>
          <w:p w14:paraId="43AC7BFB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No surgery</w:t>
            </w:r>
          </w:p>
          <w:p w14:paraId="4B1D22B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Elective</w:t>
            </w:r>
          </w:p>
          <w:p w14:paraId="37CA0B8B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b/>
                <w:bCs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b/>
                <w:bCs/>
                <w:sz w:val="20"/>
                <w:szCs w:val="20"/>
                <w:lang w:val="en-GB"/>
              </w:rPr>
              <w:t xml:space="preserve">   Acute care</w:t>
            </w:r>
          </w:p>
        </w:tc>
        <w:tc>
          <w:tcPr>
            <w:tcW w:w="1132" w:type="pct"/>
            <w:vAlign w:val="center"/>
          </w:tcPr>
          <w:p w14:paraId="5D29A265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2147E0CC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5D87BF5C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75 (0.71-0.79)</w:t>
            </w:r>
          </w:p>
          <w:p w14:paraId="3BC510AD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92 (0.88-0.97)</w:t>
            </w:r>
          </w:p>
        </w:tc>
        <w:tc>
          <w:tcPr>
            <w:tcW w:w="567" w:type="pct"/>
            <w:vAlign w:val="center"/>
          </w:tcPr>
          <w:p w14:paraId="121D980A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145E6D4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05933F1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  <w:p w14:paraId="7CE850AF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53" w:type="pct"/>
            <w:vAlign w:val="center"/>
          </w:tcPr>
          <w:p w14:paraId="776C4906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103A6A56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Ref.</w:t>
            </w:r>
          </w:p>
          <w:p w14:paraId="2C0E222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85 (0.81-0.91)</w:t>
            </w:r>
          </w:p>
          <w:p w14:paraId="35414C3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93 (0.89-0.98)</w:t>
            </w:r>
          </w:p>
        </w:tc>
        <w:tc>
          <w:tcPr>
            <w:tcW w:w="565" w:type="pct"/>
            <w:vAlign w:val="center"/>
          </w:tcPr>
          <w:p w14:paraId="2515EB91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54FAF0BE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  <w:p w14:paraId="39F28569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&lt; 0.001</w:t>
            </w:r>
          </w:p>
          <w:p w14:paraId="27F4E590" w14:textId="77777777" w:rsidR="00DA7CAA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  <w:r w:rsidRPr="001F053C">
              <w:rPr>
                <w:rFonts w:eastAsiaTheme="minorHAnsi"/>
                <w:sz w:val="20"/>
                <w:szCs w:val="20"/>
                <w:lang w:val="en-GB"/>
              </w:rPr>
              <w:t>0.007</w:t>
            </w:r>
          </w:p>
          <w:p w14:paraId="791785AC" w14:textId="77777777" w:rsidR="00DA7CAA" w:rsidRPr="001F053C" w:rsidRDefault="00DA7CAA" w:rsidP="006156C6">
            <w:pPr>
              <w:spacing w:line="360" w:lineRule="auto"/>
              <w:rPr>
                <w:rFonts w:eastAsiaTheme="minorHAnsi"/>
                <w:sz w:val="20"/>
                <w:szCs w:val="20"/>
                <w:lang w:val="en-GB"/>
              </w:rPr>
            </w:pPr>
          </w:p>
        </w:tc>
      </w:tr>
    </w:tbl>
    <w:p w14:paraId="6574AAD1" w14:textId="77777777" w:rsidR="00DA7CAA" w:rsidRPr="001F053C" w:rsidRDefault="00DA7CAA" w:rsidP="00DA7CAA">
      <w:pPr>
        <w:pStyle w:val="Caption"/>
        <w:spacing w:line="480" w:lineRule="auto"/>
        <w:rPr>
          <w:rFonts w:ascii="Times New Roman" w:hAnsi="Times New Roman"/>
          <w:b w:val="0"/>
          <w:lang w:val="en-GB"/>
        </w:rPr>
      </w:pPr>
      <w:r w:rsidRPr="001F053C">
        <w:rPr>
          <w:rFonts w:ascii="Times New Roman" w:hAnsi="Times New Roman"/>
          <w:b w:val="0"/>
          <w:lang w:val="en-GB"/>
        </w:rPr>
        <w:t xml:space="preserve">CCI, </w:t>
      </w:r>
      <w:proofErr w:type="spellStart"/>
      <w:r w:rsidRPr="001F053C">
        <w:rPr>
          <w:rFonts w:ascii="Times New Roman" w:hAnsi="Times New Roman"/>
          <w:b w:val="0"/>
          <w:lang w:val="en-GB"/>
        </w:rPr>
        <w:t>Charlson</w:t>
      </w:r>
      <w:proofErr w:type="spellEnd"/>
      <w:r w:rsidRPr="001F053C">
        <w:rPr>
          <w:rFonts w:ascii="Times New Roman" w:hAnsi="Times New Roman"/>
          <w:b w:val="0"/>
          <w:lang w:val="en-GB"/>
        </w:rPr>
        <w:t xml:space="preserve"> Comorbidity Index; ICU, Intensive Care Unit; EMR, Estimated Mortality Rate.</w:t>
      </w:r>
    </w:p>
    <w:p w14:paraId="05F07AAD" w14:textId="77777777" w:rsidR="009F34C9" w:rsidRPr="00DA7CAA" w:rsidRDefault="009F34C9">
      <w:pPr>
        <w:rPr>
          <w:lang w:val="en-GB"/>
        </w:rPr>
      </w:pPr>
    </w:p>
    <w:sectPr w:rsidR="009F34C9" w:rsidRPr="00DA7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CAA"/>
    <w:rsid w:val="00000DF6"/>
    <w:rsid w:val="00003879"/>
    <w:rsid w:val="00007CAB"/>
    <w:rsid w:val="00010756"/>
    <w:rsid w:val="00016E49"/>
    <w:rsid w:val="00031607"/>
    <w:rsid w:val="00037B0B"/>
    <w:rsid w:val="00042322"/>
    <w:rsid w:val="00046618"/>
    <w:rsid w:val="00047E3A"/>
    <w:rsid w:val="0005344B"/>
    <w:rsid w:val="000546C0"/>
    <w:rsid w:val="00056EA3"/>
    <w:rsid w:val="00065E05"/>
    <w:rsid w:val="00070817"/>
    <w:rsid w:val="00070FB4"/>
    <w:rsid w:val="0007311E"/>
    <w:rsid w:val="00080415"/>
    <w:rsid w:val="000853B3"/>
    <w:rsid w:val="00085785"/>
    <w:rsid w:val="00095788"/>
    <w:rsid w:val="000A0795"/>
    <w:rsid w:val="000A6489"/>
    <w:rsid w:val="000E7C90"/>
    <w:rsid w:val="000F6B18"/>
    <w:rsid w:val="00104ABD"/>
    <w:rsid w:val="00117745"/>
    <w:rsid w:val="00126B2B"/>
    <w:rsid w:val="00136391"/>
    <w:rsid w:val="00152C8A"/>
    <w:rsid w:val="00155556"/>
    <w:rsid w:val="0016210D"/>
    <w:rsid w:val="001628EC"/>
    <w:rsid w:val="00187799"/>
    <w:rsid w:val="00196108"/>
    <w:rsid w:val="00196C77"/>
    <w:rsid w:val="001B0217"/>
    <w:rsid w:val="001B57D1"/>
    <w:rsid w:val="001C4C3A"/>
    <w:rsid w:val="001C507E"/>
    <w:rsid w:val="001F1F65"/>
    <w:rsid w:val="001F65EF"/>
    <w:rsid w:val="00206F53"/>
    <w:rsid w:val="00225426"/>
    <w:rsid w:val="00232A59"/>
    <w:rsid w:val="00234255"/>
    <w:rsid w:val="00241B75"/>
    <w:rsid w:val="00244359"/>
    <w:rsid w:val="00252990"/>
    <w:rsid w:val="00282A04"/>
    <w:rsid w:val="002D4113"/>
    <w:rsid w:val="002E0E9F"/>
    <w:rsid w:val="003077CE"/>
    <w:rsid w:val="003124BD"/>
    <w:rsid w:val="00337F4B"/>
    <w:rsid w:val="003428FD"/>
    <w:rsid w:val="0034662A"/>
    <w:rsid w:val="003634C2"/>
    <w:rsid w:val="00374069"/>
    <w:rsid w:val="003748A6"/>
    <w:rsid w:val="0038367C"/>
    <w:rsid w:val="00387A39"/>
    <w:rsid w:val="00392959"/>
    <w:rsid w:val="003939D0"/>
    <w:rsid w:val="003A51FD"/>
    <w:rsid w:val="003A5D11"/>
    <w:rsid w:val="003B53F6"/>
    <w:rsid w:val="003C0C66"/>
    <w:rsid w:val="003D3027"/>
    <w:rsid w:val="003E3173"/>
    <w:rsid w:val="003E765B"/>
    <w:rsid w:val="003F32B3"/>
    <w:rsid w:val="003F3BA1"/>
    <w:rsid w:val="004062B2"/>
    <w:rsid w:val="00407260"/>
    <w:rsid w:val="00410327"/>
    <w:rsid w:val="0041307A"/>
    <w:rsid w:val="00415E61"/>
    <w:rsid w:val="00416C4A"/>
    <w:rsid w:val="00431989"/>
    <w:rsid w:val="004346D0"/>
    <w:rsid w:val="00436015"/>
    <w:rsid w:val="00493A6D"/>
    <w:rsid w:val="004A65B2"/>
    <w:rsid w:val="004A77E1"/>
    <w:rsid w:val="004C4D7D"/>
    <w:rsid w:val="004C61BE"/>
    <w:rsid w:val="004C61E0"/>
    <w:rsid w:val="004D72FA"/>
    <w:rsid w:val="004E104D"/>
    <w:rsid w:val="004E2FBC"/>
    <w:rsid w:val="004F3926"/>
    <w:rsid w:val="00502480"/>
    <w:rsid w:val="00502D54"/>
    <w:rsid w:val="005039E3"/>
    <w:rsid w:val="005144BA"/>
    <w:rsid w:val="005267B2"/>
    <w:rsid w:val="005356B4"/>
    <w:rsid w:val="00535E28"/>
    <w:rsid w:val="00540457"/>
    <w:rsid w:val="005461A5"/>
    <w:rsid w:val="00550429"/>
    <w:rsid w:val="00560EE6"/>
    <w:rsid w:val="00566FD7"/>
    <w:rsid w:val="005675AB"/>
    <w:rsid w:val="00572AE9"/>
    <w:rsid w:val="005940B1"/>
    <w:rsid w:val="00594977"/>
    <w:rsid w:val="00595BBD"/>
    <w:rsid w:val="005A1284"/>
    <w:rsid w:val="005A56EC"/>
    <w:rsid w:val="005B4433"/>
    <w:rsid w:val="005B5233"/>
    <w:rsid w:val="005D2DA4"/>
    <w:rsid w:val="005D7C74"/>
    <w:rsid w:val="005E21DD"/>
    <w:rsid w:val="005F4669"/>
    <w:rsid w:val="005F740F"/>
    <w:rsid w:val="00614A91"/>
    <w:rsid w:val="00617DD9"/>
    <w:rsid w:val="006228EC"/>
    <w:rsid w:val="00632BBB"/>
    <w:rsid w:val="00633181"/>
    <w:rsid w:val="00645D7B"/>
    <w:rsid w:val="00657B69"/>
    <w:rsid w:val="006638B7"/>
    <w:rsid w:val="00676A1D"/>
    <w:rsid w:val="006800AE"/>
    <w:rsid w:val="00683088"/>
    <w:rsid w:val="00687CC6"/>
    <w:rsid w:val="00693669"/>
    <w:rsid w:val="006A7934"/>
    <w:rsid w:val="006B34A0"/>
    <w:rsid w:val="006B3DB0"/>
    <w:rsid w:val="006C3E30"/>
    <w:rsid w:val="006C5302"/>
    <w:rsid w:val="006C72EF"/>
    <w:rsid w:val="006C7A5B"/>
    <w:rsid w:val="006D767E"/>
    <w:rsid w:val="006E2D3E"/>
    <w:rsid w:val="006E3093"/>
    <w:rsid w:val="006E7574"/>
    <w:rsid w:val="006E77EF"/>
    <w:rsid w:val="0070336A"/>
    <w:rsid w:val="00706D9F"/>
    <w:rsid w:val="007070FD"/>
    <w:rsid w:val="00726ADA"/>
    <w:rsid w:val="00736054"/>
    <w:rsid w:val="00754884"/>
    <w:rsid w:val="00756FBF"/>
    <w:rsid w:val="00763DF8"/>
    <w:rsid w:val="00785AE3"/>
    <w:rsid w:val="00785AF3"/>
    <w:rsid w:val="00787D64"/>
    <w:rsid w:val="00794B8F"/>
    <w:rsid w:val="007B0020"/>
    <w:rsid w:val="007B5C86"/>
    <w:rsid w:val="007C631B"/>
    <w:rsid w:val="007D2396"/>
    <w:rsid w:val="007E4819"/>
    <w:rsid w:val="007E6B08"/>
    <w:rsid w:val="007F0C35"/>
    <w:rsid w:val="007F451E"/>
    <w:rsid w:val="007F4BDA"/>
    <w:rsid w:val="008135FC"/>
    <w:rsid w:val="00814AC7"/>
    <w:rsid w:val="008161D6"/>
    <w:rsid w:val="00816500"/>
    <w:rsid w:val="00826D1A"/>
    <w:rsid w:val="00840F82"/>
    <w:rsid w:val="00851626"/>
    <w:rsid w:val="00870FA5"/>
    <w:rsid w:val="00882833"/>
    <w:rsid w:val="008A3BB2"/>
    <w:rsid w:val="008A67A6"/>
    <w:rsid w:val="008A715F"/>
    <w:rsid w:val="008A79C2"/>
    <w:rsid w:val="008A7E85"/>
    <w:rsid w:val="008B4408"/>
    <w:rsid w:val="008B6F02"/>
    <w:rsid w:val="008C0B0D"/>
    <w:rsid w:val="008C4F35"/>
    <w:rsid w:val="008E6AF1"/>
    <w:rsid w:val="008F1C47"/>
    <w:rsid w:val="00931DEF"/>
    <w:rsid w:val="009417B0"/>
    <w:rsid w:val="00946C3F"/>
    <w:rsid w:val="00963A8C"/>
    <w:rsid w:val="00971E35"/>
    <w:rsid w:val="009720FB"/>
    <w:rsid w:val="00976184"/>
    <w:rsid w:val="00976A7A"/>
    <w:rsid w:val="00985C88"/>
    <w:rsid w:val="009862F5"/>
    <w:rsid w:val="00995D87"/>
    <w:rsid w:val="009A23C3"/>
    <w:rsid w:val="009B3AAE"/>
    <w:rsid w:val="009B6E87"/>
    <w:rsid w:val="009C27B7"/>
    <w:rsid w:val="009C28C2"/>
    <w:rsid w:val="009C5BAF"/>
    <w:rsid w:val="009C6078"/>
    <w:rsid w:val="009C6B47"/>
    <w:rsid w:val="009C791C"/>
    <w:rsid w:val="009D613C"/>
    <w:rsid w:val="009E05C6"/>
    <w:rsid w:val="009F2824"/>
    <w:rsid w:val="009F303E"/>
    <w:rsid w:val="009F34C9"/>
    <w:rsid w:val="009F4676"/>
    <w:rsid w:val="00A055ED"/>
    <w:rsid w:val="00A134DE"/>
    <w:rsid w:val="00A17C9B"/>
    <w:rsid w:val="00A41D7E"/>
    <w:rsid w:val="00A52C02"/>
    <w:rsid w:val="00A64C82"/>
    <w:rsid w:val="00A74238"/>
    <w:rsid w:val="00A77278"/>
    <w:rsid w:val="00A85F8B"/>
    <w:rsid w:val="00A8798C"/>
    <w:rsid w:val="00A93DF2"/>
    <w:rsid w:val="00AB11EE"/>
    <w:rsid w:val="00AB3AB7"/>
    <w:rsid w:val="00AC2DB9"/>
    <w:rsid w:val="00AD25DF"/>
    <w:rsid w:val="00AD56C6"/>
    <w:rsid w:val="00AE2CEB"/>
    <w:rsid w:val="00AE44C8"/>
    <w:rsid w:val="00AF20A3"/>
    <w:rsid w:val="00B05850"/>
    <w:rsid w:val="00B07763"/>
    <w:rsid w:val="00B13F3E"/>
    <w:rsid w:val="00B26658"/>
    <w:rsid w:val="00B30CCE"/>
    <w:rsid w:val="00B64CF6"/>
    <w:rsid w:val="00B814E2"/>
    <w:rsid w:val="00B85AEA"/>
    <w:rsid w:val="00B91A80"/>
    <w:rsid w:val="00BA0F9B"/>
    <w:rsid w:val="00BA677C"/>
    <w:rsid w:val="00BB186A"/>
    <w:rsid w:val="00BC7343"/>
    <w:rsid w:val="00BD030B"/>
    <w:rsid w:val="00BD0FBE"/>
    <w:rsid w:val="00BE02C2"/>
    <w:rsid w:val="00BE0E0D"/>
    <w:rsid w:val="00BE3140"/>
    <w:rsid w:val="00C04569"/>
    <w:rsid w:val="00C16F83"/>
    <w:rsid w:val="00C1797F"/>
    <w:rsid w:val="00C3641F"/>
    <w:rsid w:val="00C41185"/>
    <w:rsid w:val="00C42833"/>
    <w:rsid w:val="00C5014D"/>
    <w:rsid w:val="00C511BB"/>
    <w:rsid w:val="00C52D04"/>
    <w:rsid w:val="00C553F3"/>
    <w:rsid w:val="00C6353B"/>
    <w:rsid w:val="00C675E5"/>
    <w:rsid w:val="00C67707"/>
    <w:rsid w:val="00C93B2E"/>
    <w:rsid w:val="00CA3B5E"/>
    <w:rsid w:val="00CB6F49"/>
    <w:rsid w:val="00CB75FE"/>
    <w:rsid w:val="00CE1E91"/>
    <w:rsid w:val="00CE278A"/>
    <w:rsid w:val="00CF50E4"/>
    <w:rsid w:val="00CF6391"/>
    <w:rsid w:val="00CF73E3"/>
    <w:rsid w:val="00D232E8"/>
    <w:rsid w:val="00D2350F"/>
    <w:rsid w:val="00D27643"/>
    <w:rsid w:val="00D36E67"/>
    <w:rsid w:val="00D46EF3"/>
    <w:rsid w:val="00D5755D"/>
    <w:rsid w:val="00D6048D"/>
    <w:rsid w:val="00D61FF8"/>
    <w:rsid w:val="00D66C64"/>
    <w:rsid w:val="00D6743C"/>
    <w:rsid w:val="00D72E2A"/>
    <w:rsid w:val="00D75C0F"/>
    <w:rsid w:val="00D8171A"/>
    <w:rsid w:val="00D931DA"/>
    <w:rsid w:val="00D93657"/>
    <w:rsid w:val="00D97152"/>
    <w:rsid w:val="00DA72AA"/>
    <w:rsid w:val="00DA7CAA"/>
    <w:rsid w:val="00DB1D60"/>
    <w:rsid w:val="00DC128C"/>
    <w:rsid w:val="00DC3E5A"/>
    <w:rsid w:val="00DD0F3B"/>
    <w:rsid w:val="00DD6C59"/>
    <w:rsid w:val="00DD7E11"/>
    <w:rsid w:val="00DE3316"/>
    <w:rsid w:val="00E022D4"/>
    <w:rsid w:val="00E11855"/>
    <w:rsid w:val="00E12474"/>
    <w:rsid w:val="00E16A87"/>
    <w:rsid w:val="00E17AC8"/>
    <w:rsid w:val="00E21AB0"/>
    <w:rsid w:val="00E25EE6"/>
    <w:rsid w:val="00E3665F"/>
    <w:rsid w:val="00E44080"/>
    <w:rsid w:val="00E52781"/>
    <w:rsid w:val="00E612B3"/>
    <w:rsid w:val="00E64653"/>
    <w:rsid w:val="00E6570A"/>
    <w:rsid w:val="00E66A16"/>
    <w:rsid w:val="00E70235"/>
    <w:rsid w:val="00E8612A"/>
    <w:rsid w:val="00E90FD9"/>
    <w:rsid w:val="00EA437F"/>
    <w:rsid w:val="00EA4428"/>
    <w:rsid w:val="00EA6332"/>
    <w:rsid w:val="00EB4C76"/>
    <w:rsid w:val="00EB7F61"/>
    <w:rsid w:val="00EC34D4"/>
    <w:rsid w:val="00ED154E"/>
    <w:rsid w:val="00ED27A8"/>
    <w:rsid w:val="00ED719D"/>
    <w:rsid w:val="00EF03EC"/>
    <w:rsid w:val="00F01306"/>
    <w:rsid w:val="00F06933"/>
    <w:rsid w:val="00F203F9"/>
    <w:rsid w:val="00F22524"/>
    <w:rsid w:val="00F32595"/>
    <w:rsid w:val="00F3269D"/>
    <w:rsid w:val="00F41166"/>
    <w:rsid w:val="00F73D3F"/>
    <w:rsid w:val="00F81435"/>
    <w:rsid w:val="00F83BA3"/>
    <w:rsid w:val="00F906B6"/>
    <w:rsid w:val="00F94E92"/>
    <w:rsid w:val="00FA3674"/>
    <w:rsid w:val="00FB07E5"/>
    <w:rsid w:val="00FB3075"/>
    <w:rsid w:val="00FC22A3"/>
    <w:rsid w:val="00FC4232"/>
    <w:rsid w:val="00FC50CC"/>
    <w:rsid w:val="00FC6161"/>
    <w:rsid w:val="00FC7A13"/>
    <w:rsid w:val="00FE2C8C"/>
    <w:rsid w:val="00FE4563"/>
    <w:rsid w:val="00FE489C"/>
    <w:rsid w:val="00FE66F3"/>
    <w:rsid w:val="00FE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CEAB4E"/>
  <w15:chartTrackingRefBased/>
  <w15:docId w15:val="{909FA42C-A06E-4548-AE36-E89116AB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CA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7CAA"/>
    <w:pPr>
      <w:spacing w:after="200" w:line="276" w:lineRule="auto"/>
    </w:pPr>
    <w:rPr>
      <w:rFonts w:ascii="Calibri" w:eastAsia="Calibri" w:hAnsi="Calibri"/>
      <w:b/>
      <w:bCs/>
      <w:sz w:val="20"/>
      <w:szCs w:val="20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Oldner</dc:creator>
  <cp:keywords/>
  <dc:description/>
  <cp:lastModifiedBy>Anders Oldner</cp:lastModifiedBy>
  <cp:revision>1</cp:revision>
  <dcterms:created xsi:type="dcterms:W3CDTF">2023-08-24T12:57:00Z</dcterms:created>
  <dcterms:modified xsi:type="dcterms:W3CDTF">2023-08-24T12:57:00Z</dcterms:modified>
</cp:coreProperties>
</file>